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89988" w14:textId="77777777" w:rsidR="008A633D" w:rsidRPr="008A633D" w:rsidRDefault="008A633D" w:rsidP="008A633D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  <w:lang w:val="en-CA"/>
        </w:rPr>
      </w:pPr>
      <w:r w:rsidRPr="008A633D">
        <w:rPr>
          <w:rFonts w:ascii="Times New Roman" w:eastAsia="Times New Roman" w:hAnsi="Times New Roman" w:cs="Times New Roman"/>
          <w:b/>
          <w:color w:val="333333"/>
          <w:lang w:val="en-CA"/>
        </w:rPr>
        <w:t xml:space="preserve">Supplementary Table 2: CONSORT 2010 checklist of information to include when reporting a cluster randomised </w:t>
      </w:r>
      <w:proofErr w:type="gramStart"/>
      <w:r w:rsidRPr="008A633D">
        <w:rPr>
          <w:rFonts w:ascii="Times New Roman" w:eastAsia="Times New Roman" w:hAnsi="Times New Roman" w:cs="Times New Roman"/>
          <w:b/>
          <w:color w:val="333333"/>
          <w:lang w:val="en-CA"/>
        </w:rPr>
        <w:t>trial</w:t>
      </w:r>
      <w:proofErr w:type="gramEnd"/>
      <w:r w:rsidRPr="008A633D">
        <w:rPr>
          <w:rFonts w:ascii="Times New Roman" w:eastAsia="Times New Roman" w:hAnsi="Times New Roman" w:cs="Times New Roman"/>
          <w:b/>
          <w:color w:val="333333"/>
          <w:lang w:val="en-CA"/>
        </w:rPr>
        <w:t xml:space="preserve">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2572"/>
        <w:gridCol w:w="884"/>
        <w:gridCol w:w="3659"/>
        <w:gridCol w:w="4239"/>
        <w:gridCol w:w="2198"/>
      </w:tblGrid>
      <w:tr w:rsidR="008A633D" w:rsidRPr="00DB2B06" w14:paraId="689379F7" w14:textId="77777777" w:rsidTr="00881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76E227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6CED3A7" w14:textId="77777777" w:rsidR="008A633D" w:rsidRPr="00DB2B06" w:rsidRDefault="008A633D" w:rsidP="00881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79A6D35" w14:textId="77777777" w:rsidR="008A633D" w:rsidRPr="00DB2B06" w:rsidRDefault="008A633D" w:rsidP="00881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3A5C654B" w14:textId="77777777" w:rsidR="008A633D" w:rsidRPr="00DB2B06" w:rsidRDefault="008A633D" w:rsidP="00881ED3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5A6BC53" w14:textId="77777777" w:rsidR="008A633D" w:rsidRPr="00DB2B06" w:rsidRDefault="008A633D" w:rsidP="00881ED3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age No *</w:t>
            </w:r>
          </w:p>
        </w:tc>
      </w:tr>
      <w:tr w:rsidR="008A633D" w:rsidRPr="00DB2B06" w14:paraId="651A6DCD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CBAF34F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2B152432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A633D" w:rsidRPr="00DB2B06" w14:paraId="759F680C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1F330EE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A90409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40CA47C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040F1360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166F3AF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1</w:t>
            </w:r>
          </w:p>
        </w:tc>
      </w:tr>
      <w:tr w:rsidR="008A633D" w:rsidRPr="00DB2B06" w14:paraId="16FDA8BB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F678EA4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D81434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768BD4A5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Pr="00DB2B06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1"/>
            </w:r>
            <w:bookmarkEnd w:id="0"/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Pr="00DB2B06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6D69C243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0D4E7C27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2</w:t>
            </w:r>
          </w:p>
        </w:tc>
      </w:tr>
      <w:tr w:rsidR="008A633D" w:rsidRPr="00DB2B06" w14:paraId="1090880F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C3EC921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2FB6BD7F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A633D" w:rsidRPr="00DB2B06" w14:paraId="669474A2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3C04F8A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3B81B6D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9010A93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17FF8B69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41940519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3</w:t>
            </w:r>
          </w:p>
        </w:tc>
      </w:tr>
      <w:tr w:rsidR="008A633D" w:rsidRPr="00DB2B06" w14:paraId="1E9A3620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84B61E9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F81989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7EF87A34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1D750A23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Whether objectives pertain to the </w:t>
            </w:r>
            <w:proofErr w:type="spellStart"/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proofErr w:type="spellEnd"/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14:paraId="2E12B443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3</w:t>
            </w:r>
          </w:p>
        </w:tc>
      </w:tr>
      <w:tr w:rsidR="008A633D" w:rsidRPr="00DB2B06" w14:paraId="02A713A3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D1B1D8E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4497F58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A633D" w:rsidRPr="00DB2B06" w14:paraId="676192CF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EA8FE53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4319325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CE6A684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78EF902" w14:textId="77777777" w:rsidR="008A633D" w:rsidRPr="00DB2B06" w:rsidRDefault="008A633D" w:rsidP="00881ED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2F3A083" w14:textId="77777777" w:rsidR="008A633D" w:rsidRPr="00DB2B06" w:rsidRDefault="008A633D" w:rsidP="00B51F8F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4</w:t>
            </w:r>
          </w:p>
        </w:tc>
      </w:tr>
      <w:tr w:rsidR="008A633D" w:rsidRPr="00DB2B06" w14:paraId="3078443A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4A0B82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4A83AD1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4E52D6E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70CB611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B19399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8A633D" w:rsidRPr="00DB2B06" w14:paraId="23F9BDBE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DE3147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71519DB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F8DAEB7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9747940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445C4CC3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4</w:t>
            </w:r>
          </w:p>
        </w:tc>
      </w:tr>
      <w:tr w:rsidR="008A633D" w:rsidRPr="00DB2B06" w14:paraId="18D35649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EF0E0E3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F04D84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2DA8DC1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57D05EC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858FC49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P4</w:t>
            </w:r>
          </w:p>
        </w:tc>
      </w:tr>
      <w:tr w:rsidR="008A633D" w:rsidRPr="00DB2B06" w14:paraId="01587728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EA1F938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6E2DD38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84D7B31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7F7BFC6F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52903545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4-6</w:t>
            </w:r>
          </w:p>
        </w:tc>
      </w:tr>
      <w:tr w:rsidR="008A633D" w:rsidRPr="00DB2B06" w14:paraId="57D321BC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9DFD9E7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5BB73860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EFAAECB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12105526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Whether outcome measures pertain to the cluster level, the individual participant level or both</w:t>
            </w:r>
          </w:p>
        </w:tc>
        <w:tc>
          <w:tcPr>
            <w:tcW w:w="811" w:type="pct"/>
          </w:tcPr>
          <w:p w14:paraId="179F5D83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6</w:t>
            </w:r>
          </w:p>
        </w:tc>
      </w:tr>
      <w:tr w:rsidR="008A633D" w:rsidRPr="00DB2B06" w14:paraId="01AC8F8E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9C21D82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6F2F9DE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26873DE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C31EAA8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041528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8A633D" w:rsidRPr="00DB2B06" w14:paraId="7F2B2E3B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0BDCE7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6266B1A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AE7A57A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53C41BC6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intracluster</w:t>
            </w:r>
            <w:proofErr w:type="spellEnd"/>
            <w:r w:rsidRPr="00DB2B06">
              <w:rPr>
                <w:rFonts w:ascii="Times New Roman" w:hAnsi="Times New Roman" w:cs="Times New Roman"/>
                <w:sz w:val="19"/>
                <w:szCs w:val="19"/>
              </w:rPr>
              <w:t xml:space="preserve"> correlation (ICC or </w:t>
            </w:r>
            <w:r w:rsidRPr="00DB2B06">
              <w:rPr>
                <w:rFonts w:ascii="Times New Roman" w:hAnsi="Times New Roman" w:cs="Times New Roman"/>
                <w:i/>
                <w:sz w:val="19"/>
                <w:szCs w:val="19"/>
              </w:rPr>
              <w:t>k</w:t>
            </w: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256A6ED8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P7-8</w:t>
            </w:r>
          </w:p>
        </w:tc>
      </w:tr>
      <w:tr w:rsidR="008A633D" w:rsidRPr="00DB2B06" w14:paraId="3B41D52D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997E80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96D216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A066ACF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133C78B8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1EFE571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8A633D" w:rsidRPr="00DB2B06" w14:paraId="608BB9B2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79BF0DE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4746676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A633D" w:rsidRPr="00DB2B06" w14:paraId="12D117CC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B5FD307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62FACED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E09E3D3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C760CC9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D57408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P6</w:t>
            </w:r>
          </w:p>
        </w:tc>
      </w:tr>
      <w:tr w:rsidR="008A633D" w:rsidRPr="00DB2B06" w14:paraId="671EC734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A8AAC1F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FA1840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98113CE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7E1CDC1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C9F5222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P6</w:t>
            </w:r>
          </w:p>
        </w:tc>
      </w:tr>
      <w:tr w:rsidR="008A633D" w:rsidRPr="00DB2B06" w14:paraId="351A8FBD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CD0277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 Allocation concealment mechanism</w:t>
            </w:r>
          </w:p>
        </w:tc>
        <w:tc>
          <w:tcPr>
            <w:tcW w:w="326" w:type="pct"/>
            <w:hideMark/>
          </w:tcPr>
          <w:p w14:paraId="2DE44A47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A023E5E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31F54F2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pecification that </w:t>
            </w: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540A959D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6</w:t>
            </w:r>
          </w:p>
        </w:tc>
      </w:tr>
      <w:tr w:rsidR="008A633D" w:rsidRPr="00DB2B06" w14:paraId="74F763ED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709081F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 Implementation</w:t>
            </w:r>
          </w:p>
          <w:p w14:paraId="10896B86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EEBA7E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1B7519D7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766D0B12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04EAAB3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6</w:t>
            </w:r>
          </w:p>
        </w:tc>
      </w:tr>
      <w:tr w:rsidR="008A633D" w:rsidRPr="00DB2B06" w14:paraId="39F60526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C15F33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6E1B25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5141855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EF65011" w14:textId="77777777" w:rsidR="008A633D" w:rsidRPr="00DB2B06" w:rsidRDefault="008A633D" w:rsidP="00881ED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 w14:paraId="4A6A8F31" w14:textId="77777777" w:rsidR="008A633D" w:rsidRPr="00DB2B06" w:rsidRDefault="008A633D" w:rsidP="00881ED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1" w:type="pct"/>
          </w:tcPr>
          <w:p w14:paraId="75041DBE" w14:textId="77777777" w:rsidR="008A633D" w:rsidRPr="00DB2B06" w:rsidRDefault="008A633D" w:rsidP="00B51F8F">
            <w:pPr>
              <w:pStyle w:val="CommentTex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6</w:t>
            </w:r>
          </w:p>
        </w:tc>
      </w:tr>
      <w:tr w:rsidR="008A633D" w:rsidRPr="00DB2B06" w14:paraId="67C02BBF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3057DA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FA6FFE5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14B3A26D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A6AE5D8" w14:textId="77777777" w:rsidR="008A633D" w:rsidRPr="00DB2B06" w:rsidRDefault="008A633D" w:rsidP="00881ED3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02007CCB" w14:textId="77777777" w:rsidR="008A633D" w:rsidRPr="00DB2B06" w:rsidRDefault="008A633D" w:rsidP="00B51F8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P4</w:t>
            </w:r>
          </w:p>
        </w:tc>
      </w:tr>
      <w:tr w:rsidR="008A633D" w:rsidRPr="00DB2B06" w14:paraId="479A46D2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5B1A7A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138DDE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536456E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E12673F" w14:textId="77777777" w:rsidR="008A633D" w:rsidRPr="00DB2B06" w:rsidRDefault="008A633D" w:rsidP="00881ED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30FD75E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1" w:type="pct"/>
          </w:tcPr>
          <w:p w14:paraId="21C6182D" w14:textId="77777777" w:rsidR="008A633D" w:rsidRPr="00DB2B06" w:rsidRDefault="008A633D" w:rsidP="00B51F8F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P4</w:t>
            </w:r>
          </w:p>
        </w:tc>
      </w:tr>
      <w:tr w:rsidR="008A633D" w:rsidRPr="00DB2B06" w14:paraId="5ADA09A0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49BC347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9F3E3A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6232332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D09ECC4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CCC623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8A633D" w:rsidRPr="00DB2B06" w14:paraId="6B68DCE4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9B021F4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5137DE1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7D124D7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7D7F0892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78B949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P6</w:t>
            </w:r>
          </w:p>
        </w:tc>
      </w:tr>
      <w:tr w:rsidR="008A633D" w:rsidRPr="00DB2B06" w14:paraId="57531FEB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0EEF996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E9B28D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5273BADD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CD4A2DA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78549F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P4-6</w:t>
            </w:r>
          </w:p>
        </w:tc>
      </w:tr>
      <w:tr w:rsidR="008A633D" w:rsidRPr="00DB2B06" w14:paraId="5120DBD5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AFC5124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CC19298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92193C2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82E3858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60344AA7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P8</w:t>
            </w:r>
          </w:p>
        </w:tc>
      </w:tr>
      <w:tr w:rsidR="008A633D" w:rsidRPr="00DB2B06" w14:paraId="4E92153E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9E5B2F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1D0DFC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47AE7CC0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BF4A380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311F7F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P8-9</w:t>
            </w:r>
          </w:p>
        </w:tc>
      </w:tr>
      <w:tr w:rsidR="008A633D" w:rsidRPr="00DB2B06" w14:paraId="095F79E8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545B7A6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EA34A1F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A633D" w:rsidRPr="00DB2B06" w14:paraId="742B9CB8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ED46976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5DEA5D7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98CF801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0132277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591E22D8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8A633D" w:rsidRPr="00494F98" w14:paraId="3CE4AECD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8284065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3B3EC7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AE43B33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60BFE460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3CA91057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A633D" w:rsidRPr="00DB2B06" w14:paraId="3328A4CE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C12B61B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64E0F629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5506042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78983E5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1959959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Figure 1</w:t>
            </w:r>
          </w:p>
        </w:tc>
      </w:tr>
      <w:tr w:rsidR="008A633D" w:rsidRPr="00494F98" w14:paraId="17D9C6F8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9473287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6A27A7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32801DDE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8068C36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3DE728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8A633D" w:rsidRPr="00DB2B06" w14:paraId="37135416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B2DEFB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2120F038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7AC4E31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84069F7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5A2E2376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8A633D" w:rsidRPr="00DB2B06" w14:paraId="4ED8CB23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B8DB13F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05D5B540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297195C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9B4D8B5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For each group, number of </w:t>
            </w: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 xml:space="preserve">clusters </w:t>
            </w: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9EA5C04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8A633D" w:rsidRPr="00DB2B06" w14:paraId="0596DD06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F5D4B4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AEDF92D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67CE985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11779AB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Results at </w:t>
            </w:r>
            <w:r w:rsidRPr="00DB2B06">
              <w:rPr>
                <w:rFonts w:ascii="Times New Roman" w:eastAsia="Calibri" w:hAnsi="Times New Roman" w:cs="Times New Roman"/>
                <w:sz w:val="19"/>
                <w:szCs w:val="19"/>
              </w:rPr>
              <w:t>the individual or cluster level as applicable</w:t>
            </w: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 xml:space="preserve"> and a</w:t>
            </w:r>
            <w:r w:rsidRPr="00DB2B06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coefficient </w:t>
            </w:r>
            <w:r w:rsidRPr="00DB2B06">
              <w:rPr>
                <w:rFonts w:ascii="Times New Roman" w:hAnsi="Times New Roman" w:cs="Times New Roman"/>
                <w:sz w:val="19"/>
                <w:szCs w:val="19"/>
              </w:rPr>
              <w:t xml:space="preserve">of </w:t>
            </w:r>
            <w:proofErr w:type="spellStart"/>
            <w:r w:rsidRPr="00DB2B06">
              <w:rPr>
                <w:rFonts w:ascii="Times New Roman" w:hAnsi="Times New Roman" w:cs="Times New Roman"/>
                <w:sz w:val="19"/>
                <w:szCs w:val="19"/>
              </w:rPr>
              <w:t>intracluster</w:t>
            </w:r>
            <w:proofErr w:type="spellEnd"/>
            <w:r w:rsidRPr="00DB2B06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5CA3739B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NA</w:t>
            </w:r>
          </w:p>
        </w:tc>
      </w:tr>
      <w:tr w:rsidR="008A633D" w:rsidRPr="00DB2B06" w14:paraId="716212D1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A9EF3F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4C02FB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081B086A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01E8AF3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C547D8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8A633D" w:rsidRPr="00DB2B06" w14:paraId="2A55481E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78C4C0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6620D815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50E91C5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AFAFADF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7721B7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8A633D" w:rsidRPr="00DB2B06" w14:paraId="2BA62503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BC6A30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6B426B42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6E19A92D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All important</w:t>
            </w:r>
            <w:proofErr w:type="spellEnd"/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DB2B06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3"/>
            </w: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697C1A42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9083A01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8A633D" w:rsidRPr="00DB2B06" w14:paraId="1B52D983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FE6A61B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E7F0E42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A633D" w:rsidRPr="00DB2B06" w14:paraId="0D27D64E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6F40D8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B177888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5E77DFFB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37D89393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A23DC1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P10</w:t>
            </w:r>
          </w:p>
        </w:tc>
      </w:tr>
      <w:tr w:rsidR="008A633D" w:rsidRPr="00DB2B06" w14:paraId="3C41F505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C5522DC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7927386C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0AC73A7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22DDC794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Calibri" w:hAnsi="Times New Roman" w:cs="Times New Roman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313E40A0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Calibri" w:hAnsi="Times New Roman" w:cs="Times New Roman"/>
                <w:sz w:val="19"/>
                <w:szCs w:val="19"/>
              </w:rPr>
              <w:t>NA</w:t>
            </w:r>
          </w:p>
        </w:tc>
      </w:tr>
      <w:tr w:rsidR="008A633D" w:rsidRPr="00DB2B06" w14:paraId="6158AB93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6191D0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F23BFF7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98833AE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93388F4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19E450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8A633D" w:rsidRPr="00DB2B06" w14:paraId="7A82589B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1BB106E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0720043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80DBF0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8A633D" w:rsidRPr="00DB2B06" w14:paraId="791DF135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8E2B04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A152A44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9036F9C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23DD85A5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5CD9D8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P2</w:t>
            </w:r>
          </w:p>
        </w:tc>
      </w:tr>
      <w:tr w:rsidR="008A633D" w:rsidRPr="00DB2B06" w14:paraId="03D8E269" w14:textId="77777777" w:rsidTr="0088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CBB71DF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E0C35FB" w14:textId="77777777" w:rsidR="008A633D" w:rsidRPr="00DB2B06" w:rsidRDefault="008A633D" w:rsidP="00881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57F99FB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B42E3B7" w14:textId="77777777" w:rsidR="008A633D" w:rsidRPr="00DB2B06" w:rsidRDefault="008A633D" w:rsidP="00881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26996E" w14:textId="77777777" w:rsidR="008A633D" w:rsidRPr="00DB2B06" w:rsidRDefault="008A633D" w:rsidP="00B51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P2</w:t>
            </w:r>
          </w:p>
        </w:tc>
      </w:tr>
      <w:tr w:rsidR="008A633D" w:rsidRPr="00DB2B06" w14:paraId="4A3574F7" w14:textId="77777777" w:rsidTr="00881ED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729AA1" w14:textId="77777777" w:rsidR="008A633D" w:rsidRPr="00DB2B06" w:rsidRDefault="008A633D" w:rsidP="00881E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71A2ED13" w14:textId="77777777" w:rsidR="008A633D" w:rsidRPr="00DB2B06" w:rsidRDefault="008A633D" w:rsidP="00881E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26DE2E6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CA641BC" w14:textId="77777777" w:rsidR="008A633D" w:rsidRPr="00DB2B06" w:rsidRDefault="008A633D" w:rsidP="00881E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1349B45" w14:textId="77777777" w:rsidR="008A633D" w:rsidRPr="00DB2B06" w:rsidRDefault="008A633D" w:rsidP="00B51F8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DB2B0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P11</w:t>
            </w:r>
          </w:p>
        </w:tc>
      </w:tr>
    </w:tbl>
    <w:p w14:paraId="7FD50BD5" w14:textId="77777777" w:rsidR="008A633D" w:rsidRPr="00DB2B06" w:rsidRDefault="008A633D" w:rsidP="008A633D">
      <w:pPr>
        <w:ind w:left="993" w:hanging="993"/>
        <w:rPr>
          <w:rFonts w:ascii="Times New Roman" w:hAnsi="Times New Roman" w:cs="Times New Roman"/>
          <w:bCs/>
          <w:i/>
          <w:color w:val="292526"/>
          <w:sz w:val="18"/>
        </w:rPr>
      </w:pPr>
      <w:r w:rsidRPr="00DB2B06">
        <w:rPr>
          <w:rFonts w:ascii="Times New Roman" w:hAnsi="Times New Roman" w:cs="Times New Roman"/>
          <w:bCs/>
          <w:i/>
          <w:color w:val="292526"/>
          <w:sz w:val="18"/>
        </w:rPr>
        <w:t xml:space="preserve">* Note: page </w:t>
      </w:r>
      <w:proofErr w:type="spellStart"/>
      <w:r w:rsidRPr="00DB2B06">
        <w:rPr>
          <w:rFonts w:ascii="Times New Roman" w:hAnsi="Times New Roman" w:cs="Times New Roman"/>
          <w:bCs/>
          <w:i/>
          <w:color w:val="292526"/>
          <w:sz w:val="18"/>
        </w:rPr>
        <w:t>numbers</w:t>
      </w:r>
      <w:proofErr w:type="spellEnd"/>
      <w:r w:rsidRPr="00DB2B06">
        <w:rPr>
          <w:rFonts w:ascii="Times New Roman" w:hAnsi="Times New Roman" w:cs="Times New Roman"/>
          <w:bCs/>
          <w:i/>
          <w:color w:val="292526"/>
          <w:sz w:val="18"/>
        </w:rPr>
        <w:t xml:space="preserve"> </w:t>
      </w:r>
      <w:proofErr w:type="spellStart"/>
      <w:r w:rsidRPr="00DB2B06">
        <w:rPr>
          <w:rFonts w:ascii="Times New Roman" w:hAnsi="Times New Roman" w:cs="Times New Roman"/>
          <w:bCs/>
          <w:i/>
          <w:color w:val="292526"/>
          <w:sz w:val="18"/>
        </w:rPr>
        <w:t>optional</w:t>
      </w:r>
      <w:proofErr w:type="spellEnd"/>
      <w:r w:rsidRPr="00DB2B06">
        <w:rPr>
          <w:rFonts w:ascii="Times New Roman" w:hAnsi="Times New Roman" w:cs="Times New Roman"/>
          <w:bCs/>
          <w:i/>
          <w:color w:val="292526"/>
          <w:sz w:val="18"/>
        </w:rPr>
        <w:t xml:space="preserve"> </w:t>
      </w:r>
      <w:proofErr w:type="spellStart"/>
      <w:r w:rsidRPr="00DB2B06">
        <w:rPr>
          <w:rFonts w:ascii="Times New Roman" w:hAnsi="Times New Roman" w:cs="Times New Roman"/>
          <w:bCs/>
          <w:i/>
          <w:color w:val="292526"/>
          <w:sz w:val="18"/>
        </w:rPr>
        <w:t>depending</w:t>
      </w:r>
      <w:proofErr w:type="spellEnd"/>
      <w:r w:rsidRPr="00DB2B06">
        <w:rPr>
          <w:rFonts w:ascii="Times New Roman" w:hAnsi="Times New Roman" w:cs="Times New Roman"/>
          <w:bCs/>
          <w:i/>
          <w:color w:val="292526"/>
          <w:sz w:val="18"/>
        </w:rPr>
        <w:t xml:space="preserve"> on journal </w:t>
      </w:r>
      <w:proofErr w:type="spellStart"/>
      <w:r w:rsidRPr="00DB2B06">
        <w:rPr>
          <w:rFonts w:ascii="Times New Roman" w:hAnsi="Times New Roman" w:cs="Times New Roman"/>
          <w:bCs/>
          <w:i/>
          <w:color w:val="292526"/>
          <w:sz w:val="18"/>
        </w:rPr>
        <w:t>requirements</w:t>
      </w:r>
      <w:proofErr w:type="spellEnd"/>
    </w:p>
    <w:p w14:paraId="3A77EF98" w14:textId="77777777" w:rsidR="008A633D" w:rsidRDefault="008A633D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br w:type="page"/>
      </w:r>
    </w:p>
    <w:sectPr w:rsidR="008A633D" w:rsidSect="00F64743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65560" w14:textId="77777777" w:rsidR="009949EC" w:rsidRDefault="009949EC" w:rsidP="008A633D">
      <w:pPr>
        <w:spacing w:after="0" w:line="240" w:lineRule="auto"/>
      </w:pPr>
      <w:r>
        <w:separator/>
      </w:r>
    </w:p>
  </w:endnote>
  <w:endnote w:type="continuationSeparator" w:id="0">
    <w:p w14:paraId="64E30809" w14:textId="77777777" w:rsidR="009949EC" w:rsidRDefault="009949EC" w:rsidP="008A633D">
      <w:pPr>
        <w:spacing w:after="0" w:line="240" w:lineRule="auto"/>
      </w:pPr>
      <w:r>
        <w:continuationSeparator/>
      </w:r>
    </w:p>
  </w:endnote>
  <w:endnote w:id="1">
    <w:p w14:paraId="2B33DDFF" w14:textId="77777777" w:rsidR="009949EC" w:rsidRPr="000F448E" w:rsidRDefault="009949EC" w:rsidP="008A633D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FD83D99" w14:textId="77777777" w:rsidR="009949EC" w:rsidRPr="000F448E" w:rsidRDefault="009949EC" w:rsidP="008A633D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5C01F1A" w14:textId="77777777" w:rsidR="009949EC" w:rsidRPr="003C0223" w:rsidRDefault="009949EC" w:rsidP="008A633D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261DF" w14:textId="77777777" w:rsidR="009949EC" w:rsidRDefault="009949EC" w:rsidP="008A633D">
      <w:pPr>
        <w:spacing w:after="0" w:line="240" w:lineRule="auto"/>
      </w:pPr>
      <w:r>
        <w:separator/>
      </w:r>
    </w:p>
  </w:footnote>
  <w:footnote w:type="continuationSeparator" w:id="0">
    <w:p w14:paraId="42CB7630" w14:textId="77777777" w:rsidR="009949EC" w:rsidRDefault="009949EC" w:rsidP="008A63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123B8"/>
    <w:multiLevelType w:val="hybridMultilevel"/>
    <w:tmpl w:val="A1DE6BB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7F57B7"/>
    <w:multiLevelType w:val="hybridMultilevel"/>
    <w:tmpl w:val="96E6728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0549AB"/>
    <w:multiLevelType w:val="hybridMultilevel"/>
    <w:tmpl w:val="224881CA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03280E"/>
    <w:multiLevelType w:val="hybridMultilevel"/>
    <w:tmpl w:val="0470B7CA"/>
    <w:lvl w:ilvl="0" w:tplc="4FCCC702">
      <w:start w:val="1"/>
      <w:numFmt w:val="decimal"/>
      <w:lvlText w:val="%1-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600244"/>
    <w:multiLevelType w:val="hybridMultilevel"/>
    <w:tmpl w:val="564C37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460D8"/>
    <w:multiLevelType w:val="hybridMultilevel"/>
    <w:tmpl w:val="DB6C7D3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870D27"/>
    <w:multiLevelType w:val="hybridMultilevel"/>
    <w:tmpl w:val="06568D2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4028D5"/>
    <w:multiLevelType w:val="hybridMultilevel"/>
    <w:tmpl w:val="9432AAFA"/>
    <w:lvl w:ilvl="0" w:tplc="579C4E5C">
      <w:start w:val="1"/>
      <w:numFmt w:val="lowerRoman"/>
      <w:lvlText w:val="%1)"/>
      <w:lvlJc w:val="left"/>
      <w:pPr>
        <w:ind w:left="825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5" w:hanging="360"/>
      </w:pPr>
    </w:lvl>
    <w:lvl w:ilvl="2" w:tplc="1009001B" w:tentative="1">
      <w:start w:val="1"/>
      <w:numFmt w:val="lowerRoman"/>
      <w:lvlText w:val="%3."/>
      <w:lvlJc w:val="right"/>
      <w:pPr>
        <w:ind w:left="1905" w:hanging="180"/>
      </w:pPr>
    </w:lvl>
    <w:lvl w:ilvl="3" w:tplc="1009000F" w:tentative="1">
      <w:start w:val="1"/>
      <w:numFmt w:val="decimal"/>
      <w:lvlText w:val="%4."/>
      <w:lvlJc w:val="left"/>
      <w:pPr>
        <w:ind w:left="2625" w:hanging="360"/>
      </w:pPr>
    </w:lvl>
    <w:lvl w:ilvl="4" w:tplc="10090019" w:tentative="1">
      <w:start w:val="1"/>
      <w:numFmt w:val="lowerLetter"/>
      <w:lvlText w:val="%5."/>
      <w:lvlJc w:val="left"/>
      <w:pPr>
        <w:ind w:left="3345" w:hanging="360"/>
      </w:pPr>
    </w:lvl>
    <w:lvl w:ilvl="5" w:tplc="1009001B" w:tentative="1">
      <w:start w:val="1"/>
      <w:numFmt w:val="lowerRoman"/>
      <w:lvlText w:val="%6."/>
      <w:lvlJc w:val="right"/>
      <w:pPr>
        <w:ind w:left="4065" w:hanging="180"/>
      </w:pPr>
    </w:lvl>
    <w:lvl w:ilvl="6" w:tplc="1009000F" w:tentative="1">
      <w:start w:val="1"/>
      <w:numFmt w:val="decimal"/>
      <w:lvlText w:val="%7."/>
      <w:lvlJc w:val="left"/>
      <w:pPr>
        <w:ind w:left="4785" w:hanging="360"/>
      </w:pPr>
    </w:lvl>
    <w:lvl w:ilvl="7" w:tplc="10090019" w:tentative="1">
      <w:start w:val="1"/>
      <w:numFmt w:val="lowerLetter"/>
      <w:lvlText w:val="%8."/>
      <w:lvlJc w:val="left"/>
      <w:pPr>
        <w:ind w:left="5505" w:hanging="360"/>
      </w:pPr>
    </w:lvl>
    <w:lvl w:ilvl="8" w:tplc="10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8" w15:restartNumberingAfterBreak="0">
    <w:nsid w:val="2E6C162B"/>
    <w:multiLevelType w:val="hybridMultilevel"/>
    <w:tmpl w:val="F2DC91C4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9E585A"/>
    <w:multiLevelType w:val="hybridMultilevel"/>
    <w:tmpl w:val="63E6DD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224079"/>
    <w:multiLevelType w:val="hybridMultilevel"/>
    <w:tmpl w:val="21AE610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DE775B"/>
    <w:multiLevelType w:val="hybridMultilevel"/>
    <w:tmpl w:val="819012FA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B3C7051"/>
    <w:multiLevelType w:val="hybridMultilevel"/>
    <w:tmpl w:val="246EFF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8E4764"/>
    <w:multiLevelType w:val="hybridMultilevel"/>
    <w:tmpl w:val="10E8F2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0C139B2"/>
    <w:multiLevelType w:val="hybridMultilevel"/>
    <w:tmpl w:val="69C40D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BB86E12"/>
    <w:multiLevelType w:val="hybridMultilevel"/>
    <w:tmpl w:val="0D2CC3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AF0745"/>
    <w:multiLevelType w:val="hybridMultilevel"/>
    <w:tmpl w:val="9184D84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4920A56"/>
    <w:multiLevelType w:val="hybridMultilevel"/>
    <w:tmpl w:val="A1247CC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7E03EC4"/>
    <w:multiLevelType w:val="hybridMultilevel"/>
    <w:tmpl w:val="550046AE"/>
    <w:lvl w:ilvl="0" w:tplc="F9805EFC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5" w:hanging="360"/>
      </w:pPr>
    </w:lvl>
    <w:lvl w:ilvl="2" w:tplc="1009001B" w:tentative="1">
      <w:start w:val="1"/>
      <w:numFmt w:val="lowerRoman"/>
      <w:lvlText w:val="%3."/>
      <w:lvlJc w:val="right"/>
      <w:pPr>
        <w:ind w:left="1905" w:hanging="180"/>
      </w:pPr>
    </w:lvl>
    <w:lvl w:ilvl="3" w:tplc="1009000F" w:tentative="1">
      <w:start w:val="1"/>
      <w:numFmt w:val="decimal"/>
      <w:lvlText w:val="%4."/>
      <w:lvlJc w:val="left"/>
      <w:pPr>
        <w:ind w:left="2625" w:hanging="360"/>
      </w:pPr>
    </w:lvl>
    <w:lvl w:ilvl="4" w:tplc="10090019" w:tentative="1">
      <w:start w:val="1"/>
      <w:numFmt w:val="lowerLetter"/>
      <w:lvlText w:val="%5."/>
      <w:lvlJc w:val="left"/>
      <w:pPr>
        <w:ind w:left="3345" w:hanging="360"/>
      </w:pPr>
    </w:lvl>
    <w:lvl w:ilvl="5" w:tplc="1009001B" w:tentative="1">
      <w:start w:val="1"/>
      <w:numFmt w:val="lowerRoman"/>
      <w:lvlText w:val="%6."/>
      <w:lvlJc w:val="right"/>
      <w:pPr>
        <w:ind w:left="4065" w:hanging="180"/>
      </w:pPr>
    </w:lvl>
    <w:lvl w:ilvl="6" w:tplc="1009000F" w:tentative="1">
      <w:start w:val="1"/>
      <w:numFmt w:val="decimal"/>
      <w:lvlText w:val="%7."/>
      <w:lvlJc w:val="left"/>
      <w:pPr>
        <w:ind w:left="4785" w:hanging="360"/>
      </w:pPr>
    </w:lvl>
    <w:lvl w:ilvl="7" w:tplc="10090019" w:tentative="1">
      <w:start w:val="1"/>
      <w:numFmt w:val="lowerLetter"/>
      <w:lvlText w:val="%8."/>
      <w:lvlJc w:val="left"/>
      <w:pPr>
        <w:ind w:left="5505" w:hanging="360"/>
      </w:pPr>
    </w:lvl>
    <w:lvl w:ilvl="8" w:tplc="10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9" w15:restartNumberingAfterBreak="0">
    <w:nsid w:val="696C2DD2"/>
    <w:multiLevelType w:val="hybridMultilevel"/>
    <w:tmpl w:val="383E25A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C4F5D97"/>
    <w:multiLevelType w:val="hybridMultilevel"/>
    <w:tmpl w:val="471ECA5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C815728"/>
    <w:multiLevelType w:val="hybridMultilevel"/>
    <w:tmpl w:val="DD800F4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23F38DD"/>
    <w:multiLevelType w:val="hybridMultilevel"/>
    <w:tmpl w:val="77DA533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66315C8"/>
    <w:multiLevelType w:val="hybridMultilevel"/>
    <w:tmpl w:val="9702CD8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7AB3624"/>
    <w:multiLevelType w:val="hybridMultilevel"/>
    <w:tmpl w:val="6B10A40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E5F5E1C"/>
    <w:multiLevelType w:val="hybridMultilevel"/>
    <w:tmpl w:val="27265AB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2553218">
    <w:abstractNumId w:val="12"/>
  </w:num>
  <w:num w:numId="2" w16cid:durableId="1389767050">
    <w:abstractNumId w:val="4"/>
  </w:num>
  <w:num w:numId="3" w16cid:durableId="577135494">
    <w:abstractNumId w:val="25"/>
  </w:num>
  <w:num w:numId="4" w16cid:durableId="1738362964">
    <w:abstractNumId w:val="15"/>
  </w:num>
  <w:num w:numId="5" w16cid:durableId="1060590709">
    <w:abstractNumId w:val="3"/>
  </w:num>
  <w:num w:numId="6" w16cid:durableId="184907770">
    <w:abstractNumId w:val="8"/>
  </w:num>
  <w:num w:numId="7" w16cid:durableId="461387518">
    <w:abstractNumId w:val="22"/>
  </w:num>
  <w:num w:numId="8" w16cid:durableId="863641197">
    <w:abstractNumId w:val="6"/>
  </w:num>
  <w:num w:numId="9" w16cid:durableId="34938296">
    <w:abstractNumId w:val="5"/>
  </w:num>
  <w:num w:numId="10" w16cid:durableId="1963344224">
    <w:abstractNumId w:val="0"/>
  </w:num>
  <w:num w:numId="11" w16cid:durableId="1533346565">
    <w:abstractNumId w:val="16"/>
  </w:num>
  <w:num w:numId="12" w16cid:durableId="507257515">
    <w:abstractNumId w:val="21"/>
  </w:num>
  <w:num w:numId="13" w16cid:durableId="1797018054">
    <w:abstractNumId w:val="17"/>
  </w:num>
  <w:num w:numId="14" w16cid:durableId="1968506822">
    <w:abstractNumId w:val="2"/>
  </w:num>
  <w:num w:numId="15" w16cid:durableId="1380016517">
    <w:abstractNumId w:val="1"/>
  </w:num>
  <w:num w:numId="16" w16cid:durableId="1864516693">
    <w:abstractNumId w:val="11"/>
  </w:num>
  <w:num w:numId="17" w16cid:durableId="1954246755">
    <w:abstractNumId w:val="19"/>
  </w:num>
  <w:num w:numId="18" w16cid:durableId="2091805243">
    <w:abstractNumId w:val="20"/>
  </w:num>
  <w:num w:numId="19" w16cid:durableId="2066681987">
    <w:abstractNumId w:val="14"/>
  </w:num>
  <w:num w:numId="20" w16cid:durableId="715467387">
    <w:abstractNumId w:val="13"/>
  </w:num>
  <w:num w:numId="21" w16cid:durableId="71632561">
    <w:abstractNumId w:val="24"/>
  </w:num>
  <w:num w:numId="22" w16cid:durableId="57749486">
    <w:abstractNumId w:val="23"/>
  </w:num>
  <w:num w:numId="23" w16cid:durableId="1976326484">
    <w:abstractNumId w:val="7"/>
  </w:num>
  <w:num w:numId="24" w16cid:durableId="1289972314">
    <w:abstractNumId w:val="18"/>
  </w:num>
  <w:num w:numId="25" w16cid:durableId="409083495">
    <w:abstractNumId w:val="10"/>
  </w:num>
  <w:num w:numId="26" w16cid:durableId="17481152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D02"/>
    <w:rsid w:val="0000103D"/>
    <w:rsid w:val="00006D52"/>
    <w:rsid w:val="00010486"/>
    <w:rsid w:val="000109DC"/>
    <w:rsid w:val="00013440"/>
    <w:rsid w:val="00026369"/>
    <w:rsid w:val="00033050"/>
    <w:rsid w:val="00035D20"/>
    <w:rsid w:val="000369B7"/>
    <w:rsid w:val="00093E1D"/>
    <w:rsid w:val="000B2CDF"/>
    <w:rsid w:val="000C5883"/>
    <w:rsid w:val="000D5515"/>
    <w:rsid w:val="000E0A32"/>
    <w:rsid w:val="000F20E5"/>
    <w:rsid w:val="000F31C3"/>
    <w:rsid w:val="00102A48"/>
    <w:rsid w:val="001046D9"/>
    <w:rsid w:val="00113820"/>
    <w:rsid w:val="00126BD3"/>
    <w:rsid w:val="001365F7"/>
    <w:rsid w:val="001410E5"/>
    <w:rsid w:val="001426B0"/>
    <w:rsid w:val="001563DE"/>
    <w:rsid w:val="00180D4E"/>
    <w:rsid w:val="0018696A"/>
    <w:rsid w:val="001B0E2B"/>
    <w:rsid w:val="001C7551"/>
    <w:rsid w:val="001D1D02"/>
    <w:rsid w:val="001D7235"/>
    <w:rsid w:val="001D73AC"/>
    <w:rsid w:val="001E4CF4"/>
    <w:rsid w:val="001F6EF4"/>
    <w:rsid w:val="00202281"/>
    <w:rsid w:val="00205ECF"/>
    <w:rsid w:val="002159B8"/>
    <w:rsid w:val="00215C99"/>
    <w:rsid w:val="00221CB4"/>
    <w:rsid w:val="00222A10"/>
    <w:rsid w:val="00236C05"/>
    <w:rsid w:val="00242DB0"/>
    <w:rsid w:val="002452EF"/>
    <w:rsid w:val="00263379"/>
    <w:rsid w:val="00267178"/>
    <w:rsid w:val="00275DAD"/>
    <w:rsid w:val="002778C7"/>
    <w:rsid w:val="002F06E8"/>
    <w:rsid w:val="00314656"/>
    <w:rsid w:val="00331AC5"/>
    <w:rsid w:val="00363EC2"/>
    <w:rsid w:val="00366205"/>
    <w:rsid w:val="00366C3C"/>
    <w:rsid w:val="00371F57"/>
    <w:rsid w:val="0037588C"/>
    <w:rsid w:val="00395D0F"/>
    <w:rsid w:val="003962C8"/>
    <w:rsid w:val="003B5B9E"/>
    <w:rsid w:val="003C07AE"/>
    <w:rsid w:val="003D753B"/>
    <w:rsid w:val="003E1C66"/>
    <w:rsid w:val="003E6116"/>
    <w:rsid w:val="003F49BE"/>
    <w:rsid w:val="003F7373"/>
    <w:rsid w:val="004472E2"/>
    <w:rsid w:val="004500E4"/>
    <w:rsid w:val="00494F98"/>
    <w:rsid w:val="004E0139"/>
    <w:rsid w:val="004E670C"/>
    <w:rsid w:val="005049BB"/>
    <w:rsid w:val="00525570"/>
    <w:rsid w:val="00532C94"/>
    <w:rsid w:val="00543AC1"/>
    <w:rsid w:val="0054586D"/>
    <w:rsid w:val="00553114"/>
    <w:rsid w:val="005840E6"/>
    <w:rsid w:val="00587C54"/>
    <w:rsid w:val="005A0A3E"/>
    <w:rsid w:val="005B5E20"/>
    <w:rsid w:val="005D1020"/>
    <w:rsid w:val="005E03F8"/>
    <w:rsid w:val="005E6D6D"/>
    <w:rsid w:val="005E7BA0"/>
    <w:rsid w:val="006025B8"/>
    <w:rsid w:val="00602A67"/>
    <w:rsid w:val="00614208"/>
    <w:rsid w:val="00627ECC"/>
    <w:rsid w:val="00640580"/>
    <w:rsid w:val="00645FCD"/>
    <w:rsid w:val="00662E94"/>
    <w:rsid w:val="00662F11"/>
    <w:rsid w:val="00665DC1"/>
    <w:rsid w:val="0067200A"/>
    <w:rsid w:val="00672584"/>
    <w:rsid w:val="00681329"/>
    <w:rsid w:val="0069072D"/>
    <w:rsid w:val="006A1AF0"/>
    <w:rsid w:val="006B10D7"/>
    <w:rsid w:val="006B2855"/>
    <w:rsid w:val="006C797C"/>
    <w:rsid w:val="006D67CA"/>
    <w:rsid w:val="006D7E94"/>
    <w:rsid w:val="006E2EEC"/>
    <w:rsid w:val="006F0050"/>
    <w:rsid w:val="006F11BD"/>
    <w:rsid w:val="007110FE"/>
    <w:rsid w:val="007122EE"/>
    <w:rsid w:val="0073034F"/>
    <w:rsid w:val="00742D41"/>
    <w:rsid w:val="00763904"/>
    <w:rsid w:val="00766CD3"/>
    <w:rsid w:val="007773F8"/>
    <w:rsid w:val="00781A83"/>
    <w:rsid w:val="007907C6"/>
    <w:rsid w:val="00796D3A"/>
    <w:rsid w:val="007A480B"/>
    <w:rsid w:val="007D78F5"/>
    <w:rsid w:val="007E5960"/>
    <w:rsid w:val="007F6A25"/>
    <w:rsid w:val="008032F3"/>
    <w:rsid w:val="00806A03"/>
    <w:rsid w:val="0081479F"/>
    <w:rsid w:val="00817A29"/>
    <w:rsid w:val="00827156"/>
    <w:rsid w:val="00827D68"/>
    <w:rsid w:val="00844EA7"/>
    <w:rsid w:val="00863210"/>
    <w:rsid w:val="00870A47"/>
    <w:rsid w:val="00872E3E"/>
    <w:rsid w:val="00881ED3"/>
    <w:rsid w:val="00887F80"/>
    <w:rsid w:val="008951F3"/>
    <w:rsid w:val="008972BD"/>
    <w:rsid w:val="008A633D"/>
    <w:rsid w:val="008C76CB"/>
    <w:rsid w:val="008F0B16"/>
    <w:rsid w:val="00901874"/>
    <w:rsid w:val="00921B9B"/>
    <w:rsid w:val="009224B0"/>
    <w:rsid w:val="00925D8E"/>
    <w:rsid w:val="00934201"/>
    <w:rsid w:val="00951388"/>
    <w:rsid w:val="009531D0"/>
    <w:rsid w:val="009725BB"/>
    <w:rsid w:val="0097640B"/>
    <w:rsid w:val="009917A8"/>
    <w:rsid w:val="009918F7"/>
    <w:rsid w:val="009949EC"/>
    <w:rsid w:val="009A2BF9"/>
    <w:rsid w:val="009A4622"/>
    <w:rsid w:val="009B0BD3"/>
    <w:rsid w:val="009C6F63"/>
    <w:rsid w:val="009E0366"/>
    <w:rsid w:val="009E316F"/>
    <w:rsid w:val="009E3791"/>
    <w:rsid w:val="009E45A6"/>
    <w:rsid w:val="009F3A5A"/>
    <w:rsid w:val="009F614A"/>
    <w:rsid w:val="00A051A9"/>
    <w:rsid w:val="00A12BBF"/>
    <w:rsid w:val="00A13532"/>
    <w:rsid w:val="00A23AE5"/>
    <w:rsid w:val="00A246BA"/>
    <w:rsid w:val="00A257A1"/>
    <w:rsid w:val="00A3046E"/>
    <w:rsid w:val="00A513EA"/>
    <w:rsid w:val="00A54F17"/>
    <w:rsid w:val="00A90F22"/>
    <w:rsid w:val="00AC1198"/>
    <w:rsid w:val="00AF4EB6"/>
    <w:rsid w:val="00B03A29"/>
    <w:rsid w:val="00B30AC9"/>
    <w:rsid w:val="00B31990"/>
    <w:rsid w:val="00B46D13"/>
    <w:rsid w:val="00B51F8F"/>
    <w:rsid w:val="00B56BDC"/>
    <w:rsid w:val="00B67401"/>
    <w:rsid w:val="00BA16BA"/>
    <w:rsid w:val="00BC3603"/>
    <w:rsid w:val="00BD1941"/>
    <w:rsid w:val="00BD3430"/>
    <w:rsid w:val="00BF44EA"/>
    <w:rsid w:val="00C07630"/>
    <w:rsid w:val="00C14C6E"/>
    <w:rsid w:val="00C20EE8"/>
    <w:rsid w:val="00C240DB"/>
    <w:rsid w:val="00C43FB1"/>
    <w:rsid w:val="00C57E49"/>
    <w:rsid w:val="00C61321"/>
    <w:rsid w:val="00C622B3"/>
    <w:rsid w:val="00C9638E"/>
    <w:rsid w:val="00CA120F"/>
    <w:rsid w:val="00CD5F2E"/>
    <w:rsid w:val="00CF3F4F"/>
    <w:rsid w:val="00D27B6E"/>
    <w:rsid w:val="00D44B2D"/>
    <w:rsid w:val="00D8045B"/>
    <w:rsid w:val="00D920F2"/>
    <w:rsid w:val="00D96827"/>
    <w:rsid w:val="00DC0618"/>
    <w:rsid w:val="00DC49A3"/>
    <w:rsid w:val="00DC58F6"/>
    <w:rsid w:val="00DD51A6"/>
    <w:rsid w:val="00DD72EE"/>
    <w:rsid w:val="00DE349E"/>
    <w:rsid w:val="00DE3D65"/>
    <w:rsid w:val="00E54509"/>
    <w:rsid w:val="00E61EB4"/>
    <w:rsid w:val="00E92EDE"/>
    <w:rsid w:val="00E96F36"/>
    <w:rsid w:val="00E974AE"/>
    <w:rsid w:val="00EB67E8"/>
    <w:rsid w:val="00EC5FF1"/>
    <w:rsid w:val="00ED27D3"/>
    <w:rsid w:val="00EE1831"/>
    <w:rsid w:val="00EF22E5"/>
    <w:rsid w:val="00F0139A"/>
    <w:rsid w:val="00F06A24"/>
    <w:rsid w:val="00F104A4"/>
    <w:rsid w:val="00F239DE"/>
    <w:rsid w:val="00F27CA0"/>
    <w:rsid w:val="00F37220"/>
    <w:rsid w:val="00F42BE5"/>
    <w:rsid w:val="00F57FC8"/>
    <w:rsid w:val="00F64743"/>
    <w:rsid w:val="00F778BA"/>
    <w:rsid w:val="00F816D5"/>
    <w:rsid w:val="00F8451D"/>
    <w:rsid w:val="00F84F7B"/>
    <w:rsid w:val="00F8620D"/>
    <w:rsid w:val="00FC3DAD"/>
    <w:rsid w:val="00FD6EBE"/>
    <w:rsid w:val="00FD7C4A"/>
    <w:rsid w:val="00FF32B2"/>
    <w:rsid w:val="00FF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7C9D5"/>
  <w15:chartTrackingRefBased/>
  <w15:docId w15:val="{43BD62CD-E435-4860-AAAB-7BB93AAAC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104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6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6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6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6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D9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6B2855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0109DC"/>
    <w:pPr>
      <w:ind w:left="720"/>
      <w:contextualSpacing/>
    </w:pPr>
  </w:style>
  <w:style w:type="paragraph" w:customStyle="1" w:styleId="ng-binding">
    <w:name w:val="ng-binding"/>
    <w:basedOn w:val="Normal"/>
    <w:rsid w:val="00126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Default">
    <w:name w:val="Default"/>
    <w:rsid w:val="006F11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205EC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5ECF"/>
    <w:rPr>
      <w:color w:val="605E5C"/>
      <w:shd w:val="clear" w:color="auto" w:fill="E1DFDD"/>
    </w:rPr>
  </w:style>
  <w:style w:type="paragraph" w:customStyle="1" w:styleId="TableTitle">
    <w:name w:val="TableTitle"/>
    <w:basedOn w:val="Normal"/>
    <w:rsid w:val="00366C3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366C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66C3C"/>
  </w:style>
  <w:style w:type="paragraph" w:styleId="EndnoteText">
    <w:name w:val="endnote text"/>
    <w:basedOn w:val="Normal"/>
    <w:link w:val="EndnoteTextChar"/>
    <w:semiHidden/>
    <w:rsid w:val="008A633D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8A633D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A633D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A633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8</Words>
  <Characters>5435</Characters>
  <Application>Microsoft Office Word</Application>
  <DocSecurity>0</DocSecurity>
  <Lines>45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Moore</dc:creator>
  <cp:keywords/>
  <dc:description/>
  <cp:lastModifiedBy>Lynne Moore</cp:lastModifiedBy>
  <cp:revision>4</cp:revision>
  <cp:lastPrinted>2022-09-14T13:36:00Z</cp:lastPrinted>
  <dcterms:created xsi:type="dcterms:W3CDTF">2023-03-24T11:05:00Z</dcterms:created>
  <dcterms:modified xsi:type="dcterms:W3CDTF">2023-03-24T11:09:00Z</dcterms:modified>
</cp:coreProperties>
</file>